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80"/>
        <w:gridCol w:w="3402"/>
        <w:gridCol w:w="1559"/>
        <w:gridCol w:w="1418"/>
        <w:gridCol w:w="5555"/>
      </w:tblGrid>
      <w:tr w:rsidR="009E7671" w:rsidRPr="001A732B" w14:paraId="1742421B" w14:textId="77777777" w:rsidTr="00ED2840">
        <w:trPr>
          <w:trHeight w:val="540"/>
        </w:trPr>
        <w:tc>
          <w:tcPr>
            <w:tcW w:w="1980" w:type="dxa"/>
          </w:tcPr>
          <w:p w14:paraId="54FA7AD3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Lead author</w:t>
            </w:r>
          </w:p>
        </w:tc>
        <w:tc>
          <w:tcPr>
            <w:tcW w:w="3402" w:type="dxa"/>
          </w:tcPr>
          <w:p w14:paraId="2846D9A1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Glucocorticoid</w:t>
            </w:r>
          </w:p>
        </w:tc>
        <w:tc>
          <w:tcPr>
            <w:tcW w:w="1559" w:type="dxa"/>
          </w:tcPr>
          <w:p w14:paraId="4117BB52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Study design</w:t>
            </w:r>
          </w:p>
        </w:tc>
        <w:tc>
          <w:tcPr>
            <w:tcW w:w="1418" w:type="dxa"/>
          </w:tcPr>
          <w:p w14:paraId="467A1DB8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Sample size</w:t>
            </w:r>
          </w:p>
        </w:tc>
        <w:tc>
          <w:tcPr>
            <w:tcW w:w="5555" w:type="dxa"/>
          </w:tcPr>
          <w:p w14:paraId="55D2E905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1A732B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Results</w:t>
            </w:r>
          </w:p>
        </w:tc>
      </w:tr>
      <w:tr w:rsidR="009E7671" w:rsidRPr="001A732B" w14:paraId="6C863BA6" w14:textId="77777777" w:rsidTr="00ED2840">
        <w:trPr>
          <w:trHeight w:val="540"/>
        </w:trPr>
        <w:tc>
          <w:tcPr>
            <w:tcW w:w="1980" w:type="dxa"/>
          </w:tcPr>
          <w:p w14:paraId="63EEBEC1" w14:textId="7E75FD14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Davenport 2007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c4d3b40f-1ba9-4709-8951-35e1e762e2fa+"/>
                <w:id w:val="2125736509"/>
                <w:placeholder>
                  <w:docPart w:val="D29DCEF611665A4E9F8EA4675CF38B19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1)</w:t>
                </w:r>
              </w:sdtContent>
            </w:sdt>
          </w:p>
        </w:tc>
        <w:tc>
          <w:tcPr>
            <w:tcW w:w="3402" w:type="dxa"/>
          </w:tcPr>
          <w:p w14:paraId="5918CDC0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rednisolone 2mg/kg/d vs. none</w:t>
            </w:r>
          </w:p>
        </w:tc>
        <w:tc>
          <w:tcPr>
            <w:tcW w:w="1559" w:type="dxa"/>
          </w:tcPr>
          <w:p w14:paraId="279A1E36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RCT</w:t>
            </w:r>
          </w:p>
        </w:tc>
        <w:tc>
          <w:tcPr>
            <w:tcW w:w="1418" w:type="dxa"/>
          </w:tcPr>
          <w:p w14:paraId="5E85C0D4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71</w:t>
            </w:r>
          </w:p>
        </w:tc>
        <w:tc>
          <w:tcPr>
            <w:tcW w:w="5555" w:type="dxa"/>
          </w:tcPr>
          <w:p w14:paraId="4C435C3B" w14:textId="7AB8B3F3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Clearance of </w:t>
            </w:r>
            <w:r w:rsidR="00B76EF9">
              <w:rPr>
                <w:rFonts w:ascii="Arial" w:hAnsi="Arial" w:cs="Arial"/>
                <w:i w:val="0"/>
                <w:iCs/>
                <w:sz w:val="24"/>
                <w:lang w:val="en-GB"/>
              </w:rPr>
              <w:t>j</w:t>
            </w: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aundice (COJ) n.s.</w:t>
            </w:r>
          </w:p>
          <w:p w14:paraId="4F362DC2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n.s.</w:t>
            </w:r>
          </w:p>
        </w:tc>
      </w:tr>
      <w:tr w:rsidR="009E7671" w:rsidRPr="001A732B" w14:paraId="4DF8D33F" w14:textId="77777777" w:rsidTr="00ED2840">
        <w:trPr>
          <w:trHeight w:val="620"/>
        </w:trPr>
        <w:tc>
          <w:tcPr>
            <w:tcW w:w="1980" w:type="dxa"/>
          </w:tcPr>
          <w:p w14:paraId="74AB36C7" w14:textId="115CF53B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Davenport 2013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08133490-1993-4657-9cff-bb173edd9987+"/>
                <w:id w:val="-1610501852"/>
                <w:placeholder>
                  <w:docPart w:val="8FD2E6D9BB564740BA8FDE6BB7B6BDD8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2)</w:t>
                </w:r>
              </w:sdtContent>
            </w:sdt>
          </w:p>
        </w:tc>
        <w:tc>
          <w:tcPr>
            <w:tcW w:w="3402" w:type="dxa"/>
          </w:tcPr>
          <w:p w14:paraId="67616AA6" w14:textId="77777777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rednisolone 5mg/kg/d vs. 2mg/kg/d vs. none</w:t>
            </w:r>
          </w:p>
        </w:tc>
        <w:tc>
          <w:tcPr>
            <w:tcW w:w="1559" w:type="dxa"/>
          </w:tcPr>
          <w:p w14:paraId="1F4553F9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Prospective, open-label study</w:t>
            </w:r>
          </w:p>
        </w:tc>
        <w:tc>
          <w:tcPr>
            <w:tcW w:w="1418" w:type="dxa"/>
          </w:tcPr>
          <w:p w14:paraId="41B33FFD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152</w:t>
            </w:r>
          </w:p>
        </w:tc>
        <w:tc>
          <w:tcPr>
            <w:tcW w:w="5555" w:type="dxa"/>
          </w:tcPr>
          <w:p w14:paraId="14AAA029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J significant improvement</w:t>
            </w:r>
          </w:p>
          <w:p w14:paraId="70CEF0CD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n.s.</w:t>
            </w:r>
          </w:p>
        </w:tc>
      </w:tr>
      <w:tr w:rsidR="009E7671" w:rsidRPr="001A732B" w14:paraId="3A3A36BF" w14:textId="77777777" w:rsidTr="00ED2840">
        <w:trPr>
          <w:trHeight w:val="600"/>
        </w:trPr>
        <w:tc>
          <w:tcPr>
            <w:tcW w:w="1980" w:type="dxa"/>
          </w:tcPr>
          <w:p w14:paraId="5DCCEB95" w14:textId="0F6A1750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Bezerra 2014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01279c03-15c9-48d2-948a-ce6c6b3fa44f+"/>
                <w:id w:val="476732107"/>
                <w:placeholder>
                  <w:docPart w:val="F6B7A7116D74AA47A07D3FB785D3E97D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3)</w:t>
                </w:r>
              </w:sdtContent>
            </w:sdt>
          </w:p>
        </w:tc>
        <w:tc>
          <w:tcPr>
            <w:tcW w:w="3402" w:type="dxa"/>
          </w:tcPr>
          <w:p w14:paraId="197688D9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ethylprednisolone (Dose-equivalent Prednisolone 5mg/kg/d) vs. none</w:t>
            </w:r>
          </w:p>
        </w:tc>
        <w:tc>
          <w:tcPr>
            <w:tcW w:w="1559" w:type="dxa"/>
          </w:tcPr>
          <w:p w14:paraId="736CBEE0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RCT </w:t>
            </w:r>
          </w:p>
        </w:tc>
        <w:tc>
          <w:tcPr>
            <w:tcW w:w="1418" w:type="dxa"/>
          </w:tcPr>
          <w:p w14:paraId="2DE3939C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140</w:t>
            </w:r>
          </w:p>
        </w:tc>
        <w:tc>
          <w:tcPr>
            <w:tcW w:w="5555" w:type="dxa"/>
          </w:tcPr>
          <w:p w14:paraId="0EA2814C" w14:textId="77777777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6 months Bilirubin n.s.</w:t>
            </w:r>
          </w:p>
          <w:p w14:paraId="0B46E7E0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n.s.</w:t>
            </w:r>
          </w:p>
        </w:tc>
      </w:tr>
      <w:tr w:rsidR="009E7671" w:rsidRPr="001A732B" w14:paraId="6F2F61EC" w14:textId="77777777" w:rsidTr="00ED2840">
        <w:trPr>
          <w:trHeight w:val="540"/>
        </w:trPr>
        <w:tc>
          <w:tcPr>
            <w:tcW w:w="1980" w:type="dxa"/>
          </w:tcPr>
          <w:p w14:paraId="665303F8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uraji Higashimoto 2007</w:t>
            </w:r>
          </w:p>
        </w:tc>
        <w:tc>
          <w:tcPr>
            <w:tcW w:w="3402" w:type="dxa"/>
          </w:tcPr>
          <w:p w14:paraId="19CC1EFB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Prednisolone </w:t>
            </w:r>
          </w:p>
          <w:p w14:paraId="46CD4D83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High dose (&gt;4mg/kg/d) vs. Low dose (&lt;4mg/kg/d) vs. none</w:t>
            </w:r>
          </w:p>
        </w:tc>
        <w:tc>
          <w:tcPr>
            <w:tcW w:w="1559" w:type="dxa"/>
          </w:tcPr>
          <w:p w14:paraId="4D237B9F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hort</w:t>
            </w:r>
          </w:p>
          <w:p w14:paraId="654A6537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  <w:tc>
          <w:tcPr>
            <w:tcW w:w="1418" w:type="dxa"/>
          </w:tcPr>
          <w:p w14:paraId="7219E2BE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222</w:t>
            </w:r>
          </w:p>
        </w:tc>
        <w:tc>
          <w:tcPr>
            <w:tcW w:w="5555" w:type="dxa"/>
          </w:tcPr>
          <w:p w14:paraId="661C8536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: significant improval when comparing only high dose steroid group vs. no steroid group (p&lt;0.05)</w:t>
            </w:r>
          </w:p>
        </w:tc>
      </w:tr>
      <w:tr w:rsidR="009E7671" w:rsidRPr="001A732B" w14:paraId="78EC4B17" w14:textId="77777777" w:rsidTr="00ED2840">
        <w:trPr>
          <w:trHeight w:val="620"/>
        </w:trPr>
        <w:tc>
          <w:tcPr>
            <w:tcW w:w="1980" w:type="dxa"/>
          </w:tcPr>
          <w:p w14:paraId="07CC9DDD" w14:textId="4E07E1D9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lastRenderedPageBreak/>
              <w:t>Japanese Biliary Atresia Society (2013)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e88cab2f-23d8-41ff-a85d-cfe2f41dd1fc+"/>
                <w:id w:val="1115015422"/>
                <w:placeholder>
                  <w:docPart w:val="5532C2A7CAA39043A41E66731C8B1CBB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4)</w:t>
                </w:r>
              </w:sdtContent>
            </w:sdt>
          </w:p>
        </w:tc>
        <w:tc>
          <w:tcPr>
            <w:tcW w:w="3402" w:type="dxa"/>
          </w:tcPr>
          <w:p w14:paraId="4FD0D5D1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Prednisolone </w:t>
            </w:r>
          </w:p>
          <w:p w14:paraId="19A7850D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High dose (4mg/kg/d) vs. Low dose (2mg/kg/d)</w:t>
            </w:r>
          </w:p>
        </w:tc>
        <w:tc>
          <w:tcPr>
            <w:tcW w:w="1559" w:type="dxa"/>
          </w:tcPr>
          <w:p w14:paraId="4AA7FA32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ulticentre RCT</w:t>
            </w:r>
          </w:p>
        </w:tc>
        <w:tc>
          <w:tcPr>
            <w:tcW w:w="1418" w:type="dxa"/>
          </w:tcPr>
          <w:p w14:paraId="29362C07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69</w:t>
            </w:r>
          </w:p>
        </w:tc>
        <w:tc>
          <w:tcPr>
            <w:tcW w:w="5555" w:type="dxa"/>
          </w:tcPr>
          <w:p w14:paraId="1E43D68C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Bilirubin levels significantly lower in high dose group if patients &lt;70 days</w:t>
            </w:r>
          </w:p>
          <w:p w14:paraId="2B8A6FB5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not investigated</w:t>
            </w:r>
          </w:p>
        </w:tc>
      </w:tr>
      <w:tr w:rsidR="009E7671" w:rsidRPr="001A732B" w14:paraId="467B0000" w14:textId="77777777" w:rsidTr="00ED2840">
        <w:trPr>
          <w:trHeight w:val="745"/>
        </w:trPr>
        <w:tc>
          <w:tcPr>
            <w:tcW w:w="1980" w:type="dxa"/>
          </w:tcPr>
          <w:p w14:paraId="1C09B77B" w14:textId="12E0294F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etersen 2008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06f6cd16-58fe-4192-ac97-c7e8ab06040f+"/>
                <w:id w:val="-428813801"/>
                <w:placeholder>
                  <w:docPart w:val="6E6A69AFBF78B243BA3AA4A112381088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5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3BD0A268" w14:textId="77777777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ethylprednisolone (Dose-equivalent Prednisolone 12.5mg/kg/d starting dose) vs. none</w:t>
            </w:r>
          </w:p>
        </w:tc>
        <w:tc>
          <w:tcPr>
            <w:tcW w:w="1559" w:type="dxa"/>
          </w:tcPr>
          <w:p w14:paraId="4DF33683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rospective, open label</w:t>
            </w:r>
          </w:p>
        </w:tc>
        <w:tc>
          <w:tcPr>
            <w:tcW w:w="1418" w:type="dxa"/>
          </w:tcPr>
          <w:p w14:paraId="067F2B6A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49</w:t>
            </w:r>
          </w:p>
        </w:tc>
        <w:tc>
          <w:tcPr>
            <w:tcW w:w="5555" w:type="dxa"/>
          </w:tcPr>
          <w:p w14:paraId="57B14398" w14:textId="77777777" w:rsidR="009E7671" w:rsidRPr="001A732B" w:rsidRDefault="009E7671" w:rsidP="00ED2840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at 6 months &amp; 2 years: n.s.</w:t>
            </w:r>
          </w:p>
        </w:tc>
      </w:tr>
      <w:tr w:rsidR="009E7671" w:rsidRPr="001A732B" w14:paraId="217DE90F" w14:textId="77777777" w:rsidTr="00ED2840">
        <w:trPr>
          <w:trHeight w:val="620"/>
        </w:trPr>
        <w:tc>
          <w:tcPr>
            <w:tcW w:w="1980" w:type="dxa"/>
          </w:tcPr>
          <w:p w14:paraId="77BBDB69" w14:textId="2B5D5113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Lu 2023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a9027cf8-4e4f-4abb-8532-86f5d31da6ff+"/>
                <w:id w:val="-1622610258"/>
                <w:placeholder>
                  <w:docPart w:val="64ED7E97C4099F4CBA9227FCDCEB0E33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6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7CDD3C0F" w14:textId="77777777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ethylprednisolone (Dose-equivalent Prednisolone 5mg starting dose) vs. none</w:t>
            </w:r>
          </w:p>
        </w:tc>
        <w:tc>
          <w:tcPr>
            <w:tcW w:w="1559" w:type="dxa"/>
          </w:tcPr>
          <w:p w14:paraId="4E560176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RCT</w:t>
            </w:r>
          </w:p>
        </w:tc>
        <w:tc>
          <w:tcPr>
            <w:tcW w:w="1418" w:type="dxa"/>
          </w:tcPr>
          <w:p w14:paraId="5482E901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200</w:t>
            </w:r>
          </w:p>
        </w:tc>
        <w:tc>
          <w:tcPr>
            <w:tcW w:w="5555" w:type="dxa"/>
          </w:tcPr>
          <w:p w14:paraId="3D319CBC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and CoJ 6,12 &amp; 24 months: significant improval in steroid group</w:t>
            </w:r>
          </w:p>
          <w:p w14:paraId="3356BC2D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Kaplan Meier analysis: significant longer NLS (p=0.02)</w:t>
            </w:r>
          </w:p>
        </w:tc>
      </w:tr>
      <w:tr w:rsidR="009E7671" w:rsidRPr="001A732B" w14:paraId="4D1C15B7" w14:textId="77777777" w:rsidTr="00ED2840">
        <w:trPr>
          <w:trHeight w:val="620"/>
        </w:trPr>
        <w:tc>
          <w:tcPr>
            <w:tcW w:w="1980" w:type="dxa"/>
          </w:tcPr>
          <w:p w14:paraId="7662AEB3" w14:textId="32DCC24F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eyers 2003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74555014-1e5f-4da4-af6f-25355ac6a17b+"/>
                <w:id w:val="1899248158"/>
                <w:placeholder>
                  <w:docPart w:val="6E6A69AFBF78B243BA3AA4A112381088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7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42D50974" w14:textId="77777777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ethylprednisolone (Dose-equivalent Prednisolone 12.5mg/kg/d starting dose) vs. none</w:t>
            </w:r>
          </w:p>
        </w:tc>
        <w:tc>
          <w:tcPr>
            <w:tcW w:w="1559" w:type="dxa"/>
          </w:tcPr>
          <w:p w14:paraId="01D88DB9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hort</w:t>
            </w:r>
          </w:p>
        </w:tc>
        <w:tc>
          <w:tcPr>
            <w:tcW w:w="1418" w:type="dxa"/>
          </w:tcPr>
          <w:p w14:paraId="6BC198DE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28</w:t>
            </w:r>
          </w:p>
        </w:tc>
        <w:tc>
          <w:tcPr>
            <w:tcW w:w="5555" w:type="dxa"/>
          </w:tcPr>
          <w:p w14:paraId="7D12725C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5 years: significant improval in steroid group</w:t>
            </w:r>
          </w:p>
          <w:p w14:paraId="47BA31FA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(79% vs 15%)</w:t>
            </w:r>
          </w:p>
        </w:tc>
      </w:tr>
      <w:tr w:rsidR="009E7671" w:rsidRPr="001A732B" w14:paraId="29E0AD61" w14:textId="77777777" w:rsidTr="00ED2840">
        <w:trPr>
          <w:trHeight w:val="620"/>
        </w:trPr>
        <w:tc>
          <w:tcPr>
            <w:tcW w:w="1980" w:type="dxa"/>
          </w:tcPr>
          <w:p w14:paraId="4979FBC6" w14:textId="7C0C7749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lastRenderedPageBreak/>
              <w:t>Kobayashi 2005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20a7028f-358f-4dfb-aaf0-f80990d2348d+"/>
                <w:id w:val="1939024411"/>
                <w:placeholder>
                  <w:docPart w:val="F102A0AAA5BF9848B1EBC7949F1D519A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8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67BCC327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rednisolone (4 dosage groups, up to 20mg/kg/d starting dose) vs. none</w:t>
            </w:r>
          </w:p>
        </w:tc>
        <w:tc>
          <w:tcPr>
            <w:tcW w:w="1559" w:type="dxa"/>
          </w:tcPr>
          <w:p w14:paraId="4F97A268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 w:eastAsia="de-DE"/>
              </w:rPr>
              <w:t>Prospective, open-label study</w:t>
            </w:r>
          </w:p>
        </w:tc>
        <w:tc>
          <w:tcPr>
            <w:tcW w:w="1418" w:type="dxa"/>
          </w:tcPr>
          <w:p w14:paraId="073E5790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63</w:t>
            </w:r>
          </w:p>
        </w:tc>
        <w:tc>
          <w:tcPr>
            <w:tcW w:w="5555" w:type="dxa"/>
          </w:tcPr>
          <w:p w14:paraId="7DB1D260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CoJ and “time to CoJ” significantly improved for high dosage, multiple cycles group (vs. no glucocorticoids or any of the other single cycle dosage groups) </w:t>
            </w:r>
          </w:p>
        </w:tc>
      </w:tr>
      <w:tr w:rsidR="009E7671" w:rsidRPr="001A732B" w14:paraId="041AFFE6" w14:textId="77777777" w:rsidTr="00ED2840">
        <w:trPr>
          <w:trHeight w:val="620"/>
        </w:trPr>
        <w:tc>
          <w:tcPr>
            <w:tcW w:w="1980" w:type="dxa"/>
          </w:tcPr>
          <w:p w14:paraId="2B68297F" w14:textId="25B467F0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Escobar 2006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814a915d-4821-4410-94aa-b1dfdbfad6dc+"/>
                <w:id w:val="1203598235"/>
                <w:placeholder>
                  <w:docPart w:val="6E6A69AFBF78B243BA3AA4A112381088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9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560CBD02" w14:textId="77777777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Varied, Prednisone and dexamethasone between 6mg/kg/d-20mg/kg/d starting dose</w:t>
            </w:r>
          </w:p>
        </w:tc>
        <w:tc>
          <w:tcPr>
            <w:tcW w:w="1559" w:type="dxa"/>
          </w:tcPr>
          <w:p w14:paraId="41BBE7B1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hort</w:t>
            </w:r>
          </w:p>
        </w:tc>
        <w:tc>
          <w:tcPr>
            <w:tcW w:w="1418" w:type="dxa"/>
          </w:tcPr>
          <w:p w14:paraId="60B455B4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43</w:t>
            </w:r>
          </w:p>
        </w:tc>
        <w:tc>
          <w:tcPr>
            <w:tcW w:w="5555" w:type="dxa"/>
          </w:tcPr>
          <w:p w14:paraId="0148C385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J 6 months: significant improval in steroid group (p=0.01)</w:t>
            </w:r>
          </w:p>
          <w:p w14:paraId="5F8172B9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: n.s.</w:t>
            </w:r>
          </w:p>
        </w:tc>
      </w:tr>
      <w:tr w:rsidR="009E7671" w:rsidRPr="001A732B" w14:paraId="117E00FA" w14:textId="77777777" w:rsidTr="00ED2840">
        <w:trPr>
          <w:trHeight w:val="620"/>
        </w:trPr>
        <w:tc>
          <w:tcPr>
            <w:tcW w:w="1980" w:type="dxa"/>
          </w:tcPr>
          <w:p w14:paraId="1AD7CD95" w14:textId="2BACCABC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Vejchapipat 2007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6a009ea2-0f73-49de-9b27-abcb0b78c036+"/>
                <w:id w:val="435866846"/>
                <w:placeholder>
                  <w:docPart w:val="9DBDC59D747A734B8EC55B3426F37BB3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10)</w:t>
                </w:r>
              </w:sdtContent>
            </w:sdt>
          </w:p>
        </w:tc>
        <w:tc>
          <w:tcPr>
            <w:tcW w:w="3402" w:type="dxa"/>
          </w:tcPr>
          <w:p w14:paraId="63F69B5A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rednisolone 4 mg/kg/d vs. none</w:t>
            </w:r>
          </w:p>
        </w:tc>
        <w:tc>
          <w:tcPr>
            <w:tcW w:w="1559" w:type="dxa"/>
          </w:tcPr>
          <w:p w14:paraId="06B2BDD1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hort</w:t>
            </w:r>
          </w:p>
        </w:tc>
        <w:tc>
          <w:tcPr>
            <w:tcW w:w="1418" w:type="dxa"/>
          </w:tcPr>
          <w:p w14:paraId="1228A08B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53</w:t>
            </w:r>
          </w:p>
        </w:tc>
        <w:tc>
          <w:tcPr>
            <w:tcW w:w="5555" w:type="dxa"/>
          </w:tcPr>
          <w:p w14:paraId="3BA3AF04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J 6 months: n.s.</w:t>
            </w:r>
          </w:p>
        </w:tc>
      </w:tr>
      <w:tr w:rsidR="009E7671" w:rsidRPr="001A732B" w14:paraId="46EB45F2" w14:textId="77777777" w:rsidTr="00ED2840">
        <w:trPr>
          <w:trHeight w:val="620"/>
        </w:trPr>
        <w:tc>
          <w:tcPr>
            <w:tcW w:w="1980" w:type="dxa"/>
          </w:tcPr>
          <w:p w14:paraId="29F8261A" w14:textId="2B256DCD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hung 2008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855bd646-4be8-4cc2-9951-5e43a8ef075e+"/>
                <w:id w:val="494692786"/>
                <w:placeholder>
                  <w:docPart w:val="D072DD802E445A48800C33A79A1B57AB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11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2FDA7E86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rednisolone 4 mg/kg/d vs. none</w:t>
            </w:r>
          </w:p>
        </w:tc>
        <w:tc>
          <w:tcPr>
            <w:tcW w:w="1559" w:type="dxa"/>
          </w:tcPr>
          <w:p w14:paraId="6C34B4AB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hort</w:t>
            </w:r>
          </w:p>
        </w:tc>
        <w:tc>
          <w:tcPr>
            <w:tcW w:w="1418" w:type="dxa"/>
          </w:tcPr>
          <w:p w14:paraId="3D03E3BB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30</w:t>
            </w:r>
          </w:p>
        </w:tc>
        <w:tc>
          <w:tcPr>
            <w:tcW w:w="5555" w:type="dxa"/>
          </w:tcPr>
          <w:p w14:paraId="59444E14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(longest Follow-up 15 months): n.s.</w:t>
            </w:r>
          </w:p>
          <w:p w14:paraId="2C744A9B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J: n.s.</w:t>
            </w:r>
          </w:p>
          <w:p w14:paraId="045EE106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Mean Bilirubin at 3 &amp; 6 months significantly improved (p&lt;0.01)</w:t>
            </w:r>
          </w:p>
        </w:tc>
      </w:tr>
      <w:tr w:rsidR="009E7671" w:rsidRPr="001A732B" w14:paraId="260C4B8D" w14:textId="77777777" w:rsidTr="00ED2840">
        <w:trPr>
          <w:trHeight w:val="620"/>
        </w:trPr>
        <w:tc>
          <w:tcPr>
            <w:tcW w:w="1980" w:type="dxa"/>
          </w:tcPr>
          <w:p w14:paraId="4AE7398B" w14:textId="0370EA26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lastRenderedPageBreak/>
              <w:t>Dong 2013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d2f70c86-658b-44cd-901c-460090e65a6b+"/>
                <w:id w:val="-1402364108"/>
                <w:placeholder>
                  <w:docPart w:val="6E6A69AFBF78B243BA3AA4A112381088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12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2397612A" w14:textId="77777777" w:rsidR="009E7671" w:rsidRPr="001A732B" w:rsidRDefault="009E7671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Prednisone (Dose-equivalent Prednisolone 4 mg/kg/d starting dose) intravenous vs oral</w:t>
            </w:r>
          </w:p>
        </w:tc>
        <w:tc>
          <w:tcPr>
            <w:tcW w:w="1559" w:type="dxa"/>
          </w:tcPr>
          <w:p w14:paraId="01774FAB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hort</w:t>
            </w:r>
          </w:p>
        </w:tc>
        <w:tc>
          <w:tcPr>
            <w:tcW w:w="1418" w:type="dxa"/>
          </w:tcPr>
          <w:p w14:paraId="59380A91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380</w:t>
            </w:r>
          </w:p>
        </w:tc>
        <w:tc>
          <w:tcPr>
            <w:tcW w:w="5555" w:type="dxa"/>
          </w:tcPr>
          <w:p w14:paraId="55FA4666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2 years: significant improvement in “high dose” iv group vs. “low dose” oral group (53.3% vs. 38.3%, p&lt;0.01)</w:t>
            </w:r>
          </w:p>
          <w:p w14:paraId="7D6BA7AB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J at 3, 6, 12 months significantly improved (p&lt;0.01)</w:t>
            </w:r>
          </w:p>
        </w:tc>
      </w:tr>
      <w:tr w:rsidR="009E7671" w:rsidRPr="001A732B" w14:paraId="19DFFEFD" w14:textId="77777777" w:rsidTr="00ED2840">
        <w:trPr>
          <w:trHeight w:val="620"/>
        </w:trPr>
        <w:tc>
          <w:tcPr>
            <w:tcW w:w="1980" w:type="dxa"/>
          </w:tcPr>
          <w:p w14:paraId="40BB2070" w14:textId="29E10AA5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Kuebler 2021</w:t>
            </w:r>
            <w:sdt>
              <w:sdtPr>
                <w:rPr>
                  <w:rFonts w:ascii="Arial" w:hAnsi="Arial" w:cs="Arial"/>
                  <w:iCs/>
                  <w:lang w:val="en-GB"/>
                </w:rPr>
                <w:alias w:val="SmartCite Citation"/>
                <w:tag w:val="0ad1a565-fa65-4a4e-9046-b4ed49eab901:22ebc8f2-a750-43b2-ab18-d429f6a8accb+"/>
                <w:id w:val="-379166194"/>
                <w:placeholder>
                  <w:docPart w:val="6E6A69AFBF78B243BA3AA4A112381088"/>
                </w:placeholder>
              </w:sdtPr>
              <w:sdtContent>
                <w:r w:rsidR="001A732B" w:rsidRPr="001A732B">
                  <w:rPr>
                    <w:rFonts w:ascii="Arial" w:hAnsi="Arial" w:cs="Arial"/>
                    <w:sz w:val="24"/>
                    <w:vertAlign w:val="superscript"/>
                  </w:rPr>
                  <w:t>(13)</w:t>
                </w:r>
              </w:sdtContent>
            </w:sdt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 </w:t>
            </w:r>
          </w:p>
        </w:tc>
        <w:tc>
          <w:tcPr>
            <w:tcW w:w="3402" w:type="dxa"/>
          </w:tcPr>
          <w:p w14:paraId="65D835B6" w14:textId="5A08C18A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Bude</w:t>
            </w:r>
            <w:r w:rsidR="00FB6FC3">
              <w:rPr>
                <w:rFonts w:ascii="Arial" w:hAnsi="Arial" w:cs="Arial"/>
                <w:i w:val="0"/>
                <w:iCs/>
                <w:sz w:val="24"/>
                <w:lang w:val="en-GB"/>
              </w:rPr>
              <w:t>s</w:t>
            </w: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o</w:t>
            </w:r>
            <w:r w:rsidR="00FB6FC3">
              <w:rPr>
                <w:rFonts w:ascii="Arial" w:hAnsi="Arial" w:cs="Arial"/>
                <w:i w:val="0"/>
                <w:iCs/>
                <w:sz w:val="24"/>
                <w:lang w:val="en-GB"/>
              </w:rPr>
              <w:t>n</w:t>
            </w: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ide rectal (Dose-equivalent Prednisolone 4.5-10mg/kg/d) vs. none</w:t>
            </w:r>
          </w:p>
        </w:tc>
        <w:tc>
          <w:tcPr>
            <w:tcW w:w="1559" w:type="dxa"/>
          </w:tcPr>
          <w:p w14:paraId="32917CD5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Cohort</w:t>
            </w:r>
          </w:p>
        </w:tc>
        <w:tc>
          <w:tcPr>
            <w:tcW w:w="1418" w:type="dxa"/>
          </w:tcPr>
          <w:p w14:paraId="126EB892" w14:textId="77777777" w:rsidR="009E7671" w:rsidRPr="001A732B" w:rsidRDefault="009E7671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176</w:t>
            </w:r>
          </w:p>
        </w:tc>
        <w:tc>
          <w:tcPr>
            <w:tcW w:w="5555" w:type="dxa"/>
          </w:tcPr>
          <w:p w14:paraId="3CAB6D90" w14:textId="77777777" w:rsidR="009E7671" w:rsidRPr="001A732B" w:rsidRDefault="009E7671" w:rsidP="00ED2840">
            <w:pPr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6 months: n.s.</w:t>
            </w:r>
          </w:p>
          <w:p w14:paraId="179713D1" w14:textId="77777777" w:rsidR="009E7671" w:rsidRPr="001A732B" w:rsidRDefault="009E7671" w:rsidP="00ED2840">
            <w:pPr>
              <w:keepNext/>
              <w:spacing w:line="480" w:lineRule="auto"/>
              <w:jc w:val="both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1A732B">
              <w:rPr>
                <w:rFonts w:ascii="Arial" w:hAnsi="Arial" w:cs="Arial"/>
                <w:i w:val="0"/>
                <w:iCs/>
                <w:sz w:val="24"/>
                <w:lang w:val="en-GB"/>
              </w:rPr>
              <w:t>NLS 2 years: significant improvement in steroid group (54% vs 32%, p&lt;0.001)</w:t>
            </w:r>
          </w:p>
        </w:tc>
      </w:tr>
    </w:tbl>
    <w:p w14:paraId="4145DD04" w14:textId="150EF727" w:rsidR="009E7671" w:rsidRPr="001A732B" w:rsidRDefault="009E7671" w:rsidP="009E7671">
      <w:pPr>
        <w:pStyle w:val="Caption"/>
        <w:spacing w:line="480" w:lineRule="auto"/>
        <w:rPr>
          <w:rFonts w:ascii="Arial" w:hAnsi="Arial" w:cs="Arial"/>
          <w:sz w:val="24"/>
          <w:szCs w:val="24"/>
          <w:lang w:val="en-GB"/>
        </w:rPr>
        <w:sectPr w:rsidR="009E7671" w:rsidRPr="001A732B" w:rsidSect="009E7671">
          <w:pgSz w:w="16820" w:h="11900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  <w:r w:rsidRPr="001A732B">
        <w:rPr>
          <w:rFonts w:ascii="Arial" w:hAnsi="Arial" w:cs="Arial"/>
          <w:sz w:val="24"/>
          <w:szCs w:val="24"/>
          <w:lang w:val="en-GB"/>
        </w:rPr>
        <w:t>Table ZA: Study overview investigating effects of steroids on outcome after HPE</w:t>
      </w:r>
    </w:p>
    <w:sdt>
      <w:sdtPr>
        <w:rPr>
          <w:rFonts w:ascii="Arial" w:hAnsi="Arial" w:cs="Arial"/>
        </w:rPr>
        <w:alias w:val="SmartCite Bibliography"/>
        <w:tag w:val="Journal of Pediatric Gastroenterology and Nutrition+{&quot;language&quot;:&quot;en-US&quot;,&quot;isSectionsModeOn&quot;:false}"/>
        <w:id w:val="1473410090"/>
        <w:placeholder>
          <w:docPart w:val="DefaultPlaceholder_-1854013440"/>
        </w:placeholder>
      </w:sdtPr>
      <w:sdtContent>
        <w:p w14:paraId="1381AC12" w14:textId="77777777" w:rsidR="001A732B" w:rsidRPr="001A732B" w:rsidRDefault="001A732B">
          <w:pPr>
            <w:divId w:val="1680965239"/>
            <w:rPr>
              <w:rFonts w:ascii="Arial" w:hAnsi="Arial" w:cs="Arial"/>
            </w:rPr>
          </w:pPr>
        </w:p>
        <w:p w14:paraId="70B2DFC4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>1. Davenport M, Stringer MD, Tizzard SA, et al. Randomized, double</w:t>
          </w:r>
          <w:r w:rsidRPr="001A732B">
            <w:rPr>
              <w:rFonts w:ascii="Cambria Math" w:hAnsi="Cambria Math" w:cs="Cambria Math"/>
            </w:rPr>
            <w:t>‐</w:t>
          </w:r>
          <w:r w:rsidRPr="001A732B">
            <w:rPr>
              <w:rFonts w:ascii="Arial" w:hAnsi="Arial" w:cs="Arial"/>
            </w:rPr>
            <w:t>blind, placebo</w:t>
          </w:r>
          <w:r w:rsidRPr="001A732B">
            <w:rPr>
              <w:rFonts w:ascii="Cambria Math" w:hAnsi="Cambria Math" w:cs="Cambria Math"/>
            </w:rPr>
            <w:t>‐</w:t>
          </w:r>
          <w:r w:rsidRPr="001A732B">
            <w:rPr>
              <w:rFonts w:ascii="Arial" w:hAnsi="Arial" w:cs="Arial"/>
            </w:rPr>
            <w:t xml:space="preserve">controlled trial of corticosteroids after Kasai portoenterostomy for biliary atresia. </w:t>
          </w:r>
          <w:r w:rsidRPr="001A732B">
            <w:rPr>
              <w:rFonts w:ascii="Arial" w:hAnsi="Arial" w:cs="Arial"/>
              <w:i/>
              <w:iCs/>
            </w:rPr>
            <w:t>Hepatology</w:t>
          </w:r>
          <w:r w:rsidRPr="001A732B">
            <w:rPr>
              <w:rFonts w:ascii="Arial" w:hAnsi="Arial" w:cs="Arial"/>
            </w:rPr>
            <w:t xml:space="preserve"> 2007; 46:1821–1827. </w:t>
          </w:r>
          <w:hyperlink r:id="rId5" w:history="1">
            <w:r w:rsidRPr="001A732B">
              <w:rPr>
                <w:rStyle w:val="Hyperlink"/>
                <w:rFonts w:ascii="Arial" w:hAnsi="Arial" w:cs="Arial"/>
              </w:rPr>
              <w:t>https://doi.org/10.1002/hep.21873</w:t>
            </w:r>
          </w:hyperlink>
        </w:p>
        <w:p w14:paraId="193F4902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2. Davenport M, Parsons C, Tizzard S, et al. Steroids in biliary atresia: Single surgeon, single centre, prospective study. </w:t>
          </w:r>
          <w:r w:rsidRPr="001A732B">
            <w:rPr>
              <w:rFonts w:ascii="Arial" w:hAnsi="Arial" w:cs="Arial"/>
              <w:i/>
              <w:iCs/>
            </w:rPr>
            <w:t>J Hepatol</w:t>
          </w:r>
          <w:r w:rsidRPr="001A732B">
            <w:rPr>
              <w:rFonts w:ascii="Arial" w:hAnsi="Arial" w:cs="Arial"/>
            </w:rPr>
            <w:t xml:space="preserve"> 2013; 59:1054–1058. </w:t>
          </w:r>
          <w:hyperlink r:id="rId6" w:history="1">
            <w:r w:rsidRPr="001A732B">
              <w:rPr>
                <w:rStyle w:val="Hyperlink"/>
                <w:rFonts w:ascii="Arial" w:hAnsi="Arial" w:cs="Arial"/>
              </w:rPr>
              <w:t>https://doi.org/10.1016/j.jhep.2013.06.012</w:t>
            </w:r>
          </w:hyperlink>
        </w:p>
        <w:p w14:paraId="2BE08D4C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3. Bezerra JA, Spino C, Magee JC, et al. Use of Corticosteroids After Hepatoportoenterostomy for Bile Drainage in Infants With Biliary Atresia: The START Randomized Clinical Trial. </w:t>
          </w:r>
          <w:r w:rsidRPr="001A732B">
            <w:rPr>
              <w:rFonts w:ascii="Arial" w:hAnsi="Arial" w:cs="Arial"/>
              <w:i/>
              <w:iCs/>
            </w:rPr>
            <w:t>JAMA</w:t>
          </w:r>
          <w:r w:rsidRPr="001A732B">
            <w:rPr>
              <w:rFonts w:ascii="Arial" w:hAnsi="Arial" w:cs="Arial"/>
            </w:rPr>
            <w:t xml:space="preserve"> 2014; 311:1750–1759. </w:t>
          </w:r>
          <w:hyperlink r:id="rId7" w:history="1">
            <w:r w:rsidRPr="001A732B">
              <w:rPr>
                <w:rStyle w:val="Hyperlink"/>
                <w:rFonts w:ascii="Arial" w:hAnsi="Arial" w:cs="Arial"/>
              </w:rPr>
              <w:t>https://doi.org/10.1001/jama.2014.2623</w:t>
            </w:r>
          </w:hyperlink>
        </w:p>
        <w:p w14:paraId="60995F98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4. Society JBA, Nio M, Muraji T. Multicenter randomized trial of postoperative corticosteroid therapy for biliary atresia. </w:t>
          </w:r>
          <w:r w:rsidRPr="001A732B">
            <w:rPr>
              <w:rFonts w:ascii="Arial" w:hAnsi="Arial" w:cs="Arial"/>
              <w:i/>
              <w:iCs/>
            </w:rPr>
            <w:t>Pediatr Surg Int</w:t>
          </w:r>
          <w:r w:rsidRPr="001A732B">
            <w:rPr>
              <w:rFonts w:ascii="Arial" w:hAnsi="Arial" w:cs="Arial"/>
            </w:rPr>
            <w:t xml:space="preserve"> 2013; 29:1091–1095. </w:t>
          </w:r>
          <w:hyperlink r:id="rId8" w:history="1">
            <w:r w:rsidRPr="001A732B">
              <w:rPr>
                <w:rStyle w:val="Hyperlink"/>
                <w:rFonts w:ascii="Arial" w:hAnsi="Arial" w:cs="Arial"/>
              </w:rPr>
              <w:t>https://doi.org/10.1007/s00383-013-3377-6</w:t>
            </w:r>
          </w:hyperlink>
        </w:p>
        <w:p w14:paraId="76F532E4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5. Petersen C, Harder D, Melter M, et al. Postoperative High-Dose Steroids Do Not Improve Mid-Term Survival With Native Liver in Biliary Atresia. </w:t>
          </w:r>
          <w:r w:rsidRPr="001A732B">
            <w:rPr>
              <w:rFonts w:ascii="Arial" w:hAnsi="Arial" w:cs="Arial"/>
              <w:i/>
              <w:iCs/>
            </w:rPr>
            <w:t>Am J Gastroenterol</w:t>
          </w:r>
          <w:r w:rsidRPr="001A732B">
            <w:rPr>
              <w:rFonts w:ascii="Arial" w:hAnsi="Arial" w:cs="Arial"/>
            </w:rPr>
            <w:t xml:space="preserve"> 2008; 103:712–719. </w:t>
          </w:r>
          <w:hyperlink r:id="rId9" w:history="1">
            <w:r w:rsidRPr="001A732B">
              <w:rPr>
                <w:rStyle w:val="Hyperlink"/>
                <w:rFonts w:ascii="Arial" w:hAnsi="Arial" w:cs="Arial"/>
              </w:rPr>
              <w:t>https://doi.org/10.1111/j.1572-0241.2007.01721.x</w:t>
            </w:r>
          </w:hyperlink>
        </w:p>
        <w:p w14:paraId="37AE4B84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6. Lu X, Jiang J, Shen Z, et al. Effect of Adjuvant Steroid Therapy in Type 3 Biliary Atresia. </w:t>
          </w:r>
          <w:r w:rsidRPr="001A732B">
            <w:rPr>
              <w:rFonts w:ascii="Arial" w:hAnsi="Arial" w:cs="Arial"/>
              <w:i/>
              <w:iCs/>
            </w:rPr>
            <w:t>Ann Surg</w:t>
          </w:r>
          <w:r w:rsidRPr="001A732B">
            <w:rPr>
              <w:rFonts w:ascii="Arial" w:hAnsi="Arial" w:cs="Arial"/>
            </w:rPr>
            <w:t xml:space="preserve"> 2023; 277:e1200–e1207. </w:t>
          </w:r>
          <w:hyperlink r:id="rId10" w:history="1">
            <w:r w:rsidRPr="001A732B">
              <w:rPr>
                <w:rStyle w:val="Hyperlink"/>
                <w:rFonts w:ascii="Arial" w:hAnsi="Arial" w:cs="Arial"/>
              </w:rPr>
              <w:t>https://doi.org/10.1097/sla.0000000000005407</w:t>
            </w:r>
          </w:hyperlink>
        </w:p>
        <w:p w14:paraId="3493D601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7. Meyers RL, Book LS, O’Gorman MA, et al. High-dose steroids, ursodeoxycholic acid, and chronic intravenous antibiotics improve bile flow after Kasai procedure in infants with biliary atresia. </w:t>
          </w:r>
          <w:r w:rsidRPr="001A732B">
            <w:rPr>
              <w:rFonts w:ascii="Arial" w:hAnsi="Arial" w:cs="Arial"/>
              <w:i/>
              <w:iCs/>
            </w:rPr>
            <w:t>J Pediatr Surg</w:t>
          </w:r>
          <w:r w:rsidRPr="001A732B">
            <w:rPr>
              <w:rFonts w:ascii="Arial" w:hAnsi="Arial" w:cs="Arial"/>
            </w:rPr>
            <w:t xml:space="preserve"> 2003; 38:406–411. </w:t>
          </w:r>
          <w:hyperlink r:id="rId11" w:history="1">
            <w:r w:rsidRPr="001A732B">
              <w:rPr>
                <w:rStyle w:val="Hyperlink"/>
                <w:rFonts w:ascii="Arial" w:hAnsi="Arial" w:cs="Arial"/>
              </w:rPr>
              <w:t>https://doi.org/10.1053/jpsu.2003.50069</w:t>
            </w:r>
          </w:hyperlink>
        </w:p>
        <w:p w14:paraId="2685B00B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8. Kobayashi H, Yamataka A, Koga H, et al. Optimum prednisolone usage in patients with biliary atresia postportoenterostomy. </w:t>
          </w:r>
          <w:r w:rsidRPr="001A732B">
            <w:rPr>
              <w:rFonts w:ascii="Arial" w:hAnsi="Arial" w:cs="Arial"/>
              <w:i/>
              <w:iCs/>
            </w:rPr>
            <w:t>J Pediatr Surg</w:t>
          </w:r>
          <w:r w:rsidRPr="001A732B">
            <w:rPr>
              <w:rFonts w:ascii="Arial" w:hAnsi="Arial" w:cs="Arial"/>
            </w:rPr>
            <w:t xml:space="preserve"> 2005; 40:327–330. </w:t>
          </w:r>
          <w:hyperlink r:id="rId12" w:history="1">
            <w:r w:rsidRPr="001A732B">
              <w:rPr>
                <w:rStyle w:val="Hyperlink"/>
                <w:rFonts w:ascii="Arial" w:hAnsi="Arial" w:cs="Arial"/>
              </w:rPr>
              <w:t>https://doi.org/10.1016/j.jpedsurg.2004.10.017</w:t>
            </w:r>
          </w:hyperlink>
        </w:p>
        <w:p w14:paraId="71BF5B01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9. Escobar MA, Jay CL, Brooks RM, et al. Effect of corticosteroid therapy on outcomes in biliary atresia after Kasai portoenterostomy. </w:t>
          </w:r>
          <w:r w:rsidRPr="001A732B">
            <w:rPr>
              <w:rFonts w:ascii="Arial" w:hAnsi="Arial" w:cs="Arial"/>
              <w:i/>
              <w:iCs/>
            </w:rPr>
            <w:t>J Pediatr Surg</w:t>
          </w:r>
          <w:r w:rsidRPr="001A732B">
            <w:rPr>
              <w:rFonts w:ascii="Arial" w:hAnsi="Arial" w:cs="Arial"/>
            </w:rPr>
            <w:t xml:space="preserve"> 2006; 41:99–103. </w:t>
          </w:r>
          <w:hyperlink r:id="rId13" w:history="1">
            <w:r w:rsidRPr="001A732B">
              <w:rPr>
                <w:rStyle w:val="Hyperlink"/>
                <w:rFonts w:ascii="Arial" w:hAnsi="Arial" w:cs="Arial"/>
              </w:rPr>
              <w:t>https://doi.org/10.1016/j.jpedsurg.2005.10.072</w:t>
            </w:r>
          </w:hyperlink>
        </w:p>
        <w:p w14:paraId="55131A5E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10. Vejchapipat P, Passakonnirin R, Sookpotarom P, et al. High-dose steroids do not improve early outcome in biliary atresia. </w:t>
          </w:r>
          <w:r w:rsidRPr="001A732B">
            <w:rPr>
              <w:rFonts w:ascii="Arial" w:hAnsi="Arial" w:cs="Arial"/>
              <w:i/>
              <w:iCs/>
            </w:rPr>
            <w:t>J Pediatr Surg</w:t>
          </w:r>
          <w:r w:rsidRPr="001A732B">
            <w:rPr>
              <w:rFonts w:ascii="Arial" w:hAnsi="Arial" w:cs="Arial"/>
            </w:rPr>
            <w:t xml:space="preserve"> 2007; 42:2102–2105. </w:t>
          </w:r>
          <w:hyperlink r:id="rId14" w:history="1">
            <w:r w:rsidRPr="001A732B">
              <w:rPr>
                <w:rStyle w:val="Hyperlink"/>
                <w:rFonts w:ascii="Arial" w:hAnsi="Arial" w:cs="Arial"/>
              </w:rPr>
              <w:t>https://doi.org/10.1016/j.jpedsurg.2007.08.038</w:t>
            </w:r>
          </w:hyperlink>
        </w:p>
        <w:p w14:paraId="58E75C4B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lastRenderedPageBreak/>
            <w:t xml:space="preserve">11. Chung HY, Wong KKY, Lan LCL, et al. Evaluation of a standardized protocol in the use of steroids after Kasai operation. </w:t>
          </w:r>
          <w:r w:rsidRPr="001A732B">
            <w:rPr>
              <w:rFonts w:ascii="Arial" w:hAnsi="Arial" w:cs="Arial"/>
              <w:i/>
              <w:iCs/>
            </w:rPr>
            <w:t>Pediatr Surg Int</w:t>
          </w:r>
          <w:r w:rsidRPr="001A732B">
            <w:rPr>
              <w:rFonts w:ascii="Arial" w:hAnsi="Arial" w:cs="Arial"/>
            </w:rPr>
            <w:t xml:space="preserve"> 2008; 24:1001–1004. </w:t>
          </w:r>
          <w:hyperlink r:id="rId15" w:history="1">
            <w:r w:rsidRPr="001A732B">
              <w:rPr>
                <w:rStyle w:val="Hyperlink"/>
                <w:rFonts w:ascii="Arial" w:hAnsi="Arial" w:cs="Arial"/>
              </w:rPr>
              <w:t>https://doi.org/10.1007/s00383-008-2200-2</w:t>
            </w:r>
          </w:hyperlink>
        </w:p>
        <w:p w14:paraId="3ECC8269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>12. Dong R, Song Z, Chen G, et al. Improved Outcome of Biliary Atresia with Postoperative High</w:t>
          </w:r>
          <w:r w:rsidRPr="001A732B">
            <w:rPr>
              <w:rFonts w:ascii="Cambria Math" w:hAnsi="Cambria Math" w:cs="Cambria Math"/>
            </w:rPr>
            <w:t>‐</w:t>
          </w:r>
          <w:r w:rsidRPr="001A732B">
            <w:rPr>
              <w:rFonts w:ascii="Arial" w:hAnsi="Arial" w:cs="Arial"/>
            </w:rPr>
            <w:t xml:space="preserve">Dose Steroid. </w:t>
          </w:r>
          <w:r w:rsidRPr="001A732B">
            <w:rPr>
              <w:rFonts w:ascii="Arial" w:hAnsi="Arial" w:cs="Arial"/>
              <w:i/>
              <w:iCs/>
            </w:rPr>
            <w:t>Gastroenterol Res Pr</w:t>
          </w:r>
          <w:r w:rsidRPr="001A732B">
            <w:rPr>
              <w:rFonts w:ascii="Arial" w:hAnsi="Arial" w:cs="Arial"/>
            </w:rPr>
            <w:t xml:space="preserve"> 2013; 2013:902431. </w:t>
          </w:r>
          <w:hyperlink r:id="rId16" w:history="1">
            <w:r w:rsidRPr="001A732B">
              <w:rPr>
                <w:rStyle w:val="Hyperlink"/>
                <w:rFonts w:ascii="Arial" w:hAnsi="Arial" w:cs="Arial"/>
              </w:rPr>
              <w:t>https://doi.org/10.1155/2013/902431</w:t>
            </w:r>
          </w:hyperlink>
        </w:p>
        <w:p w14:paraId="46B3D5D4" w14:textId="77777777" w:rsidR="001A732B" w:rsidRPr="001A732B" w:rsidRDefault="001A732B">
          <w:pPr>
            <w:pStyle w:val="Bibliography2"/>
            <w:divId w:val="1680965239"/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 xml:space="preserve">13. Kuebler JF, Madadi-Sanjani O, Pfister ED, et al. Adjuvant Therapy with Budesonide Post-Kasai Reduces the Need for Liver Transplantation in Biliary Atresia. </w:t>
          </w:r>
          <w:r w:rsidRPr="001A732B">
            <w:rPr>
              <w:rFonts w:ascii="Arial" w:hAnsi="Arial" w:cs="Arial"/>
              <w:i/>
              <w:iCs/>
            </w:rPr>
            <w:t>J Clin Med</w:t>
          </w:r>
          <w:r w:rsidRPr="001A732B">
            <w:rPr>
              <w:rFonts w:ascii="Arial" w:hAnsi="Arial" w:cs="Arial"/>
            </w:rPr>
            <w:t xml:space="preserve"> 2021; 10:5758. </w:t>
          </w:r>
          <w:hyperlink r:id="rId17" w:history="1">
            <w:r w:rsidRPr="001A732B">
              <w:rPr>
                <w:rStyle w:val="Hyperlink"/>
                <w:rFonts w:ascii="Arial" w:hAnsi="Arial" w:cs="Arial"/>
              </w:rPr>
              <w:t>https://doi.org/10.3390/jcm10245758</w:t>
            </w:r>
          </w:hyperlink>
        </w:p>
        <w:p w14:paraId="549A7BF4" w14:textId="7C1EFE21" w:rsidR="009E7671" w:rsidRPr="001A732B" w:rsidRDefault="001A732B">
          <w:pPr>
            <w:rPr>
              <w:rFonts w:ascii="Arial" w:hAnsi="Arial" w:cs="Arial"/>
            </w:rPr>
          </w:pPr>
          <w:r w:rsidRPr="001A732B">
            <w:rPr>
              <w:rFonts w:ascii="Arial" w:hAnsi="Arial" w:cs="Arial"/>
            </w:rPr>
            <w:t> </w:t>
          </w:r>
        </w:p>
      </w:sdtContent>
    </w:sdt>
    <w:p w14:paraId="76D8FD51" w14:textId="5AB7B4A8" w:rsidR="009E7671" w:rsidRPr="001A732B" w:rsidRDefault="009E7671">
      <w:pPr>
        <w:rPr>
          <w:rFonts w:ascii="Arial" w:hAnsi="Arial" w:cs="Arial"/>
        </w:rPr>
      </w:pPr>
      <w:r w:rsidRPr="001A732B">
        <w:rPr>
          <w:rFonts w:ascii="Arial" w:hAnsi="Arial" w:cs="Arial"/>
        </w:rPr>
        <w:t xml:space="preserve"> </w:t>
      </w:r>
    </w:p>
    <w:sectPr w:rsidR="009E7671" w:rsidRPr="001A732B" w:rsidSect="009E76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671"/>
    <w:rsid w:val="001A732B"/>
    <w:rsid w:val="0084520F"/>
    <w:rsid w:val="009E7671"/>
    <w:rsid w:val="00B76EF9"/>
    <w:rsid w:val="00D142CF"/>
    <w:rsid w:val="00FB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1F44"/>
  <w15:chartTrackingRefBased/>
  <w15:docId w15:val="{769581F0-2432-2641-B0A6-50528513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671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6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6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6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6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6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6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6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6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6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6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6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6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6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6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7671"/>
    <w:pPr>
      <w:spacing w:after="0" w:line="240" w:lineRule="auto"/>
    </w:pPr>
    <w:rPr>
      <w:rFonts w:cstheme="minorHAnsi"/>
      <w:i/>
      <w:kern w:val="0"/>
      <w:sz w:val="2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7671"/>
    <w:pPr>
      <w:spacing w:after="200"/>
      <w:jc w:val="both"/>
    </w:pPr>
    <w:rPr>
      <w:rFonts w:eastAsiaTheme="minorEastAsia" w:cstheme="minorBidi"/>
      <w:i/>
      <w:iCs/>
      <w:color w:val="0E2841" w:themeColor="text2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E7671"/>
  </w:style>
  <w:style w:type="character" w:styleId="PlaceholderText">
    <w:name w:val="Placeholder Text"/>
    <w:basedOn w:val="DefaultParagraphFont"/>
    <w:uiPriority w:val="99"/>
    <w:semiHidden/>
    <w:rsid w:val="009E7671"/>
    <w:rPr>
      <w:color w:val="666666"/>
    </w:rPr>
  </w:style>
  <w:style w:type="paragraph" w:customStyle="1" w:styleId="Bibliography1">
    <w:name w:val="Bibliography1"/>
    <w:basedOn w:val="Normal"/>
    <w:rsid w:val="009E7671"/>
    <w:pPr>
      <w:spacing w:before="100" w:beforeAutospacing="1" w:after="100" w:afterAutospacing="1"/>
    </w:pPr>
    <w:rPr>
      <w:rFonts w:eastAsiaTheme="minorEastAsia"/>
      <w:lang w:val="en-DE"/>
    </w:rPr>
  </w:style>
  <w:style w:type="paragraph" w:customStyle="1" w:styleId="Bibliography2">
    <w:name w:val="Bibliography2"/>
    <w:basedOn w:val="Normal"/>
    <w:rsid w:val="001A732B"/>
    <w:pPr>
      <w:spacing w:before="100" w:beforeAutospacing="1" w:after="100" w:afterAutospacing="1"/>
    </w:pPr>
    <w:rPr>
      <w:rFonts w:eastAsiaTheme="minorEastAsia"/>
      <w:lang w:val="en-DE"/>
    </w:rPr>
  </w:style>
  <w:style w:type="character" w:styleId="Hyperlink">
    <w:name w:val="Hyperlink"/>
    <w:basedOn w:val="DefaultParagraphFont"/>
    <w:uiPriority w:val="99"/>
    <w:semiHidden/>
    <w:unhideWhenUsed/>
    <w:rsid w:val="001A73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383-013-3377-6" TargetMode="External"/><Relationship Id="rId13" Type="http://schemas.openxmlformats.org/officeDocument/2006/relationships/hyperlink" Target="https://doi.org/10.1016/j.jpedsurg.2005.10.072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1/jama.2014.2623" TargetMode="External"/><Relationship Id="rId12" Type="http://schemas.openxmlformats.org/officeDocument/2006/relationships/hyperlink" Target="https://doi.org/10.1016/j.jpedsurg.2004.10.017" TargetMode="External"/><Relationship Id="rId17" Type="http://schemas.openxmlformats.org/officeDocument/2006/relationships/hyperlink" Target="https://doi.org/10.3390/jcm1024575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55/2013/902431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jhep.2013.06.012" TargetMode="External"/><Relationship Id="rId11" Type="http://schemas.openxmlformats.org/officeDocument/2006/relationships/hyperlink" Target="https://doi.org/10.1053/jpsu.2003.50069" TargetMode="External"/><Relationship Id="rId5" Type="http://schemas.openxmlformats.org/officeDocument/2006/relationships/hyperlink" Target="https://doi.org/10.1002/hep.21873" TargetMode="External"/><Relationship Id="rId15" Type="http://schemas.openxmlformats.org/officeDocument/2006/relationships/hyperlink" Target="https://doi.org/10.1007/s00383-008-2200-2" TargetMode="External"/><Relationship Id="rId10" Type="http://schemas.openxmlformats.org/officeDocument/2006/relationships/hyperlink" Target="https://doi.org/10.1097/sla.0000000000005407" TargetMode="External"/><Relationship Id="rId19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572-0241.2007.01721.x" TargetMode="External"/><Relationship Id="rId14" Type="http://schemas.openxmlformats.org/officeDocument/2006/relationships/hyperlink" Target="https://doi.org/10.1016/j.jpedsurg.2007.08.038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29DCEF611665A4E9F8EA4675CF38B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8170A8-7AB2-4D40-AE8B-C7CB8A6CEA79}"/>
      </w:docPartPr>
      <w:docPartBody>
        <w:p w:rsidR="00A55C52" w:rsidRDefault="0022666C" w:rsidP="0022666C">
          <w:pPr>
            <w:pStyle w:val="D29DCEF611665A4E9F8EA4675CF38B19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FD2E6D9BB564740BA8FDE6BB7B6BD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F96F6A-34DB-0E4F-B26E-1989FF85E89E}"/>
      </w:docPartPr>
      <w:docPartBody>
        <w:p w:rsidR="00A55C52" w:rsidRDefault="0022666C" w:rsidP="0022666C">
          <w:pPr>
            <w:pStyle w:val="8FD2E6D9BB564740BA8FDE6BB7B6BDD8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F6B7A7116D74AA47A07D3FB785D3E9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9BFE3C-F5F0-604E-92E7-1DA7F46AFA7F}"/>
      </w:docPartPr>
      <w:docPartBody>
        <w:p w:rsidR="00A55C52" w:rsidRDefault="0022666C" w:rsidP="0022666C">
          <w:pPr>
            <w:pStyle w:val="F6B7A7116D74AA47A07D3FB785D3E97D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5532C2A7CAA39043A41E66731C8B1C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70B05A-CFD0-D143-945C-F87A64CCD68D}"/>
      </w:docPartPr>
      <w:docPartBody>
        <w:p w:rsidR="00A55C52" w:rsidRDefault="0022666C" w:rsidP="0022666C">
          <w:pPr>
            <w:pStyle w:val="5532C2A7CAA39043A41E66731C8B1CBB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E6A69AFBF78B243BA3AA4A1123810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5D6E5A-63DE-A440-A493-C188F1A0B8D9}"/>
      </w:docPartPr>
      <w:docPartBody>
        <w:p w:rsidR="00A55C52" w:rsidRDefault="0022666C" w:rsidP="0022666C">
          <w:pPr>
            <w:pStyle w:val="6E6A69AFBF78B243BA3AA4A112381088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4ED7E97C4099F4CBA9227FCDCEB0E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F1DBD4-5EA0-8B45-B20D-F490B1B27BEC}"/>
      </w:docPartPr>
      <w:docPartBody>
        <w:p w:rsidR="00A55C52" w:rsidRDefault="0022666C" w:rsidP="0022666C">
          <w:pPr>
            <w:pStyle w:val="64ED7E97C4099F4CBA9227FCDCEB0E33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F102A0AAA5BF9848B1EBC7949F1D51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2B416E-2932-1B47-ACE0-5E807CDD1D46}"/>
      </w:docPartPr>
      <w:docPartBody>
        <w:p w:rsidR="00A55C52" w:rsidRDefault="0022666C" w:rsidP="0022666C">
          <w:pPr>
            <w:pStyle w:val="F102A0AAA5BF9848B1EBC7949F1D519A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DBDC59D747A734B8EC55B3426F37B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E70B8D-9D2F-AE44-9123-05B8DBAF726D}"/>
      </w:docPartPr>
      <w:docPartBody>
        <w:p w:rsidR="00A55C52" w:rsidRDefault="0022666C" w:rsidP="0022666C">
          <w:pPr>
            <w:pStyle w:val="9DBDC59D747A734B8EC55B3426F37BB3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072DD802E445A48800C33A79A1B57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BE19C0-09F5-3C46-BFDD-74C8E57763C5}"/>
      </w:docPartPr>
      <w:docPartBody>
        <w:p w:rsidR="00A55C52" w:rsidRDefault="0022666C" w:rsidP="0022666C">
          <w:pPr>
            <w:pStyle w:val="D072DD802E445A48800C33A79A1B57AB"/>
          </w:pPr>
          <w:r w:rsidRPr="00FC468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E26E37-273B-8A4E-9FBC-58570A04A623}"/>
      </w:docPartPr>
      <w:docPartBody>
        <w:p w:rsidR="00A55C52" w:rsidRDefault="0022666C">
          <w:r w:rsidRPr="00CA095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66C"/>
    <w:rsid w:val="0022666C"/>
    <w:rsid w:val="004E3B52"/>
    <w:rsid w:val="005C501F"/>
    <w:rsid w:val="0084520F"/>
    <w:rsid w:val="008D58C4"/>
    <w:rsid w:val="00A55C52"/>
    <w:rsid w:val="00D142CF"/>
    <w:rsid w:val="00D4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2666C"/>
    <w:rPr>
      <w:color w:val="666666"/>
    </w:rPr>
  </w:style>
  <w:style w:type="paragraph" w:customStyle="1" w:styleId="D29DCEF611665A4E9F8EA4675CF38B19">
    <w:name w:val="D29DCEF611665A4E9F8EA4675CF38B19"/>
    <w:rsid w:val="0022666C"/>
  </w:style>
  <w:style w:type="paragraph" w:customStyle="1" w:styleId="8FD2E6D9BB564740BA8FDE6BB7B6BDD8">
    <w:name w:val="8FD2E6D9BB564740BA8FDE6BB7B6BDD8"/>
    <w:rsid w:val="0022666C"/>
  </w:style>
  <w:style w:type="paragraph" w:customStyle="1" w:styleId="F6B7A7116D74AA47A07D3FB785D3E97D">
    <w:name w:val="F6B7A7116D74AA47A07D3FB785D3E97D"/>
    <w:rsid w:val="0022666C"/>
  </w:style>
  <w:style w:type="paragraph" w:customStyle="1" w:styleId="5532C2A7CAA39043A41E66731C8B1CBB">
    <w:name w:val="5532C2A7CAA39043A41E66731C8B1CBB"/>
    <w:rsid w:val="0022666C"/>
  </w:style>
  <w:style w:type="paragraph" w:customStyle="1" w:styleId="6E6A69AFBF78B243BA3AA4A112381088">
    <w:name w:val="6E6A69AFBF78B243BA3AA4A112381088"/>
    <w:rsid w:val="0022666C"/>
  </w:style>
  <w:style w:type="paragraph" w:customStyle="1" w:styleId="64ED7E97C4099F4CBA9227FCDCEB0E33">
    <w:name w:val="64ED7E97C4099F4CBA9227FCDCEB0E33"/>
    <w:rsid w:val="0022666C"/>
  </w:style>
  <w:style w:type="paragraph" w:customStyle="1" w:styleId="F102A0AAA5BF9848B1EBC7949F1D519A">
    <w:name w:val="F102A0AAA5BF9848B1EBC7949F1D519A"/>
    <w:rsid w:val="0022666C"/>
  </w:style>
  <w:style w:type="paragraph" w:customStyle="1" w:styleId="9DBDC59D747A734B8EC55B3426F37BB3">
    <w:name w:val="9DBDC59D747A734B8EC55B3426F37BB3"/>
    <w:rsid w:val="0022666C"/>
  </w:style>
  <w:style w:type="paragraph" w:customStyle="1" w:styleId="D072DD802E445A48800C33A79A1B57AB">
    <w:name w:val="D072DD802E445A48800C33A79A1B57AB"/>
    <w:rsid w:val="0022666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C7736A-80D5-6C48-98DF-DF12B674A966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202739-ADE7-AD46-B1DE-BE11D736F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31</Words>
  <Characters>5311</Characters>
  <Application>Microsoft Office Word</Application>
  <DocSecurity>0</DocSecurity>
  <Lines>44</Lines>
  <Paragraphs>12</Paragraphs>
  <ScaleCrop>false</ScaleCrop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angreen</dc:creator>
  <cp:keywords/>
  <dc:description/>
  <cp:lastModifiedBy>Stefanie Langreen</cp:lastModifiedBy>
  <cp:revision>4</cp:revision>
  <dcterms:created xsi:type="dcterms:W3CDTF">2025-01-26T22:49:00Z</dcterms:created>
  <dcterms:modified xsi:type="dcterms:W3CDTF">2025-04-29T07:23:00Z</dcterms:modified>
</cp:coreProperties>
</file>